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8240B" w14:textId="2D4DA4E6" w:rsidR="00BD3FE8" w:rsidRPr="00373B0C" w:rsidRDefault="00BD3FE8" w:rsidP="00BD3FE8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SUPPLEMENTARY TABLE </w:t>
      </w:r>
      <w:r w:rsidR="006F4C9B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3</w:t>
      </w: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. </w:t>
      </w:r>
      <w:r w:rsidRPr="00373B0C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Intramuscular fat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(mean ± SD)</w:t>
      </w:r>
      <w:r w:rsidRPr="00373B0C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by muscle, age, BMI, and sex in </w:t>
      </w:r>
      <w:r w:rsidR="003E13F7">
        <w:rPr>
          <w:rFonts w:ascii="Arial" w:hAnsi="Arial" w:cs="Arial"/>
          <w:color w:val="000000" w:themeColor="text1"/>
          <w:sz w:val="21"/>
          <w:szCs w:val="21"/>
          <w:lang w:val="en-GB"/>
        </w:rPr>
        <w:t>6,953</w:t>
      </w:r>
      <w:r w:rsidRPr="00373B0C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participants with no pain.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</w:t>
      </w:r>
    </w:p>
    <w:tbl>
      <w:tblPr>
        <w:tblStyle w:val="Tabelrasterlicht"/>
        <w:tblpPr w:leftFromText="141" w:rightFromText="141" w:vertAnchor="page" w:horzAnchor="margin" w:tblpY="2551"/>
        <w:tblW w:w="5159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83"/>
        <w:gridCol w:w="594"/>
        <w:gridCol w:w="825"/>
        <w:gridCol w:w="890"/>
        <w:gridCol w:w="810"/>
        <w:gridCol w:w="707"/>
        <w:gridCol w:w="856"/>
        <w:gridCol w:w="709"/>
        <w:gridCol w:w="709"/>
        <w:gridCol w:w="709"/>
        <w:gridCol w:w="707"/>
        <w:gridCol w:w="851"/>
      </w:tblGrid>
      <w:tr w:rsidR="00BD3FE8" w:rsidRPr="00373B0C" w14:paraId="12049E29" w14:textId="77777777" w:rsidTr="00C6542B">
        <w:trPr>
          <w:trHeight w:val="283"/>
        </w:trPr>
        <w:tc>
          <w:tcPr>
            <w:tcW w:w="5000" w:type="pct"/>
            <w:gridSpan w:val="12"/>
            <w:shd w:val="clear" w:color="auto" w:fill="FFFFFF" w:themeFill="background1"/>
            <w:noWrap/>
            <w:hideMark/>
          </w:tcPr>
          <w:p w14:paraId="72DB72DD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  <w:p w14:paraId="67D28351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MI &lt; 18.5</w:t>
            </w:r>
          </w:p>
        </w:tc>
      </w:tr>
      <w:tr w:rsidR="00BD3FE8" w:rsidRPr="00373B0C" w14:paraId="5B7E9BB1" w14:textId="77777777" w:rsidTr="00C6542B">
        <w:trPr>
          <w:trHeight w:val="283"/>
        </w:trPr>
        <w:tc>
          <w:tcPr>
            <w:tcW w:w="3029" w:type="pct"/>
            <w:gridSpan w:val="7"/>
            <w:shd w:val="clear" w:color="auto" w:fill="FFFFFF" w:themeFill="background1"/>
            <w:noWrap/>
            <w:hideMark/>
          </w:tcPr>
          <w:p w14:paraId="5634354E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ales</w:t>
            </w:r>
          </w:p>
        </w:tc>
        <w:tc>
          <w:tcPr>
            <w:tcW w:w="1971" w:type="pct"/>
            <w:gridSpan w:val="5"/>
            <w:shd w:val="clear" w:color="auto" w:fill="FFFFFF" w:themeFill="background1"/>
            <w:noWrap/>
            <w:hideMark/>
          </w:tcPr>
          <w:p w14:paraId="2BEDC3D5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emales</w:t>
            </w:r>
          </w:p>
        </w:tc>
      </w:tr>
      <w:tr w:rsidR="00C6542B" w:rsidRPr="00373B0C" w14:paraId="38DE0EC8" w14:textId="77777777" w:rsidTr="00C6542B">
        <w:trPr>
          <w:trHeight w:val="283"/>
        </w:trPr>
        <w:tc>
          <w:tcPr>
            <w:tcW w:w="843" w:type="pct"/>
            <w:gridSpan w:val="2"/>
            <w:shd w:val="clear" w:color="auto" w:fill="FFFFFF" w:themeFill="background1"/>
            <w:noWrap/>
            <w:hideMark/>
          </w:tcPr>
          <w:p w14:paraId="2327C2EC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sz w:val="12"/>
                <w:szCs w:val="12"/>
                <w:lang w:val="en-GB"/>
              </w:rPr>
              <w:t>Age</w:t>
            </w:r>
          </w:p>
        </w:tc>
        <w:tc>
          <w:tcPr>
            <w:tcW w:w="441" w:type="pct"/>
            <w:shd w:val="clear" w:color="auto" w:fill="FFFFFF" w:themeFill="background1"/>
            <w:noWrap/>
            <w:hideMark/>
          </w:tcPr>
          <w:p w14:paraId="476DA79C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476" w:type="pct"/>
            <w:shd w:val="clear" w:color="auto" w:fill="FFFFFF" w:themeFill="background1"/>
            <w:noWrap/>
            <w:hideMark/>
          </w:tcPr>
          <w:p w14:paraId="54C3D746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433" w:type="pct"/>
            <w:shd w:val="clear" w:color="auto" w:fill="FFFFFF" w:themeFill="background1"/>
            <w:noWrap/>
            <w:hideMark/>
          </w:tcPr>
          <w:p w14:paraId="78267CD5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378" w:type="pct"/>
            <w:shd w:val="clear" w:color="auto" w:fill="FFFFFF" w:themeFill="background1"/>
            <w:noWrap/>
            <w:hideMark/>
          </w:tcPr>
          <w:p w14:paraId="778FE080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458" w:type="pct"/>
            <w:shd w:val="clear" w:color="auto" w:fill="FFFFFF" w:themeFill="background1"/>
            <w:noWrap/>
            <w:hideMark/>
          </w:tcPr>
          <w:p w14:paraId="65A488B5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  <w:tc>
          <w:tcPr>
            <w:tcW w:w="379" w:type="pct"/>
            <w:shd w:val="clear" w:color="auto" w:fill="FFFFFF" w:themeFill="background1"/>
            <w:noWrap/>
            <w:hideMark/>
          </w:tcPr>
          <w:p w14:paraId="741D6B7B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379" w:type="pct"/>
            <w:shd w:val="clear" w:color="auto" w:fill="FFFFFF" w:themeFill="background1"/>
            <w:noWrap/>
            <w:hideMark/>
          </w:tcPr>
          <w:p w14:paraId="27B144D2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379" w:type="pct"/>
            <w:shd w:val="clear" w:color="auto" w:fill="FFFFFF" w:themeFill="background1"/>
            <w:noWrap/>
            <w:hideMark/>
          </w:tcPr>
          <w:p w14:paraId="56A9FEEF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378" w:type="pct"/>
            <w:shd w:val="clear" w:color="auto" w:fill="FFFFFF" w:themeFill="background1"/>
            <w:noWrap/>
            <w:hideMark/>
          </w:tcPr>
          <w:p w14:paraId="52A5FE13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455" w:type="pct"/>
            <w:shd w:val="clear" w:color="auto" w:fill="FFFFFF" w:themeFill="background1"/>
            <w:noWrap/>
            <w:hideMark/>
          </w:tcPr>
          <w:p w14:paraId="45110448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</w:tr>
      <w:tr w:rsidR="00C6542B" w:rsidRPr="00373B0C" w14:paraId="5883B49A" w14:textId="77777777" w:rsidTr="00C6542B">
        <w:trPr>
          <w:trHeight w:val="283"/>
        </w:trPr>
        <w:tc>
          <w:tcPr>
            <w:tcW w:w="843" w:type="pct"/>
            <w:gridSpan w:val="2"/>
            <w:shd w:val="clear" w:color="auto" w:fill="FFFFFF" w:themeFill="background1"/>
            <w:noWrap/>
            <w:hideMark/>
          </w:tcPr>
          <w:p w14:paraId="39E9D337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5A58C689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1AC562A5" w14:textId="2D1B990C" w:rsidR="00BD3FE8" w:rsidRPr="00373B0C" w:rsidRDefault="00945E1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2166047F" w14:textId="13D72166" w:rsidR="00BD3FE8" w:rsidRPr="00373B0C" w:rsidRDefault="00C03D94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61C74A96" w14:textId="7085EBA9" w:rsidR="00BD3FE8" w:rsidRPr="00373B0C" w:rsidRDefault="00660DB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35853D27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387C0C8" w14:textId="03CE1A50" w:rsidR="00BD3FE8" w:rsidRPr="00373B0C" w:rsidRDefault="00BC0FEF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19FB9AAA" w14:textId="2A71CDB4" w:rsidR="00BD3FE8" w:rsidRPr="00373B0C" w:rsidRDefault="00316CF4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46935B6" w14:textId="348F543B" w:rsidR="00BD3FE8" w:rsidRPr="00373B0C" w:rsidRDefault="00637F95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333E6BAC" w14:textId="4EBE42ED" w:rsidR="00BD3FE8" w:rsidRPr="00373B0C" w:rsidRDefault="00AC687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7CB5762E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</w:t>
            </w:r>
          </w:p>
        </w:tc>
      </w:tr>
      <w:tr w:rsidR="00C6542B" w:rsidRPr="00373B0C" w14:paraId="19386BBA" w14:textId="77777777" w:rsidTr="00C6542B">
        <w:trPr>
          <w:trHeight w:val="283"/>
        </w:trPr>
        <w:tc>
          <w:tcPr>
            <w:tcW w:w="526" w:type="pct"/>
            <w:vMerge w:val="restart"/>
            <w:shd w:val="clear" w:color="auto" w:fill="FFFFFF" w:themeFill="background1"/>
            <w:noWrap/>
            <w:hideMark/>
          </w:tcPr>
          <w:p w14:paraId="4FB45561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umbar multifidus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543C577C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441" w:type="pct"/>
            <w:shd w:val="clear" w:color="auto" w:fill="FFFFFF" w:themeFill="background1"/>
            <w:noWrap/>
            <w:hideMark/>
          </w:tcPr>
          <w:p w14:paraId="29F50372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3791E642" w14:textId="08C12605" w:rsidR="00BD3FE8" w:rsidRPr="00373B0C" w:rsidRDefault="00945E1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.7(3.5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733B5481" w14:textId="026D6492" w:rsidR="00BD3FE8" w:rsidRPr="00373B0C" w:rsidRDefault="00C03D94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4.</w:t>
            </w:r>
            <w:r w:rsidR="00FD3E3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8.0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4625D399" w14:textId="65A63D9D" w:rsidR="00BD3FE8" w:rsidRPr="00373B0C" w:rsidRDefault="00D5019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6.4(9.2)</w:t>
            </w:r>
          </w:p>
        </w:tc>
        <w:tc>
          <w:tcPr>
            <w:tcW w:w="458" w:type="pct"/>
            <w:shd w:val="clear" w:color="auto" w:fill="FFFFFF" w:themeFill="background1"/>
            <w:noWrap/>
            <w:hideMark/>
          </w:tcPr>
          <w:p w14:paraId="34335C70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316E15F2" w14:textId="41B071C9" w:rsidR="00BD3FE8" w:rsidRPr="00373B0C" w:rsidRDefault="00BC0FEF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8.8(0.0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74CB5E9" w14:textId="1D4AD1FD" w:rsidR="00BD3FE8" w:rsidRPr="00373B0C" w:rsidRDefault="00D476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4.</w:t>
            </w:r>
            <w:r w:rsidR="002E622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(5.1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04EB930D" w14:textId="44DB7FC2" w:rsidR="00BD3FE8" w:rsidRPr="00373B0C" w:rsidRDefault="006B4B4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8.8(7.4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5C75004F" w14:textId="0F5E46A5" w:rsidR="00BD3FE8" w:rsidRPr="00373B0C" w:rsidRDefault="00AC687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9.9(5.2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0F99C572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C6542B" w:rsidRPr="00373B0C" w14:paraId="4B0E43FD" w14:textId="77777777" w:rsidTr="00C6542B">
        <w:trPr>
          <w:trHeight w:val="283"/>
        </w:trPr>
        <w:tc>
          <w:tcPr>
            <w:tcW w:w="526" w:type="pct"/>
            <w:vMerge/>
            <w:shd w:val="clear" w:color="auto" w:fill="FFFFFF" w:themeFill="background1"/>
            <w:hideMark/>
          </w:tcPr>
          <w:p w14:paraId="248972B9" w14:textId="77777777" w:rsidR="00BD3FE8" w:rsidRPr="00373B0C" w:rsidRDefault="00BD3FE8" w:rsidP="00E03D2E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4802E6DE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441" w:type="pct"/>
            <w:shd w:val="clear" w:color="auto" w:fill="FFFFFF" w:themeFill="background1"/>
            <w:noWrap/>
            <w:hideMark/>
          </w:tcPr>
          <w:p w14:paraId="325FAD50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1B88A7A9" w14:textId="42BB9528" w:rsidR="00BD3FE8" w:rsidRPr="00373B0C" w:rsidRDefault="00945E1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.0(</w:t>
            </w:r>
            <w:r w:rsidR="00FF082B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6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6494D0D0" w14:textId="38C94D87" w:rsidR="00BD3FE8" w:rsidRPr="00373B0C" w:rsidRDefault="00747815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3.2(7.6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3C1BB446" w14:textId="37E0A230" w:rsidR="00BD3FE8" w:rsidRPr="00373B0C" w:rsidRDefault="00D5019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6.0(8.5)</w:t>
            </w:r>
          </w:p>
        </w:tc>
        <w:tc>
          <w:tcPr>
            <w:tcW w:w="458" w:type="pct"/>
            <w:shd w:val="clear" w:color="auto" w:fill="FFFFFF" w:themeFill="background1"/>
            <w:noWrap/>
            <w:hideMark/>
          </w:tcPr>
          <w:p w14:paraId="0DDFACD0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8F550B2" w14:textId="53435557" w:rsidR="00BD3FE8" w:rsidRPr="00373B0C" w:rsidRDefault="00BC0FEF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0.0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625B227" w14:textId="5403218E" w:rsidR="00BD3FE8" w:rsidRPr="00373B0C" w:rsidRDefault="002E622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4.7(5.2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7F3054CF" w14:textId="3C916A3F" w:rsidR="00BD3FE8" w:rsidRPr="00373B0C" w:rsidRDefault="006B4B4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7.7(</w:t>
            </w:r>
            <w:r w:rsidR="00BC0F2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7C3296CF" w14:textId="3204638D" w:rsidR="00BD3FE8" w:rsidRPr="00373B0C" w:rsidRDefault="00AC687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8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3BD08F17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C6542B" w:rsidRPr="00373B0C" w14:paraId="57C1307D" w14:textId="77777777" w:rsidTr="00C6542B">
        <w:trPr>
          <w:trHeight w:val="283"/>
        </w:trPr>
        <w:tc>
          <w:tcPr>
            <w:tcW w:w="526" w:type="pct"/>
            <w:vMerge w:val="restart"/>
            <w:shd w:val="clear" w:color="auto" w:fill="FFFFFF" w:themeFill="background1"/>
            <w:noWrap/>
            <w:hideMark/>
          </w:tcPr>
          <w:p w14:paraId="7D532A8E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rector spinae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7A948E21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441" w:type="pct"/>
            <w:shd w:val="clear" w:color="auto" w:fill="FFFFFF" w:themeFill="background1"/>
            <w:noWrap/>
            <w:hideMark/>
          </w:tcPr>
          <w:p w14:paraId="301D94A1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79DBBC14" w14:textId="06181B62" w:rsidR="00BD3FE8" w:rsidRPr="00373B0C" w:rsidRDefault="00FF082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.</w:t>
            </w:r>
            <w:r w:rsidR="0074781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2.9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7DCB3210" w14:textId="341F22A7" w:rsidR="00BD3FE8" w:rsidRPr="00373B0C" w:rsidRDefault="00747815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6.9(11.2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774C981B" w14:textId="5229328E" w:rsidR="00BD3FE8" w:rsidRPr="00373B0C" w:rsidRDefault="00D5019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.7(3.4)</w:t>
            </w:r>
          </w:p>
        </w:tc>
        <w:tc>
          <w:tcPr>
            <w:tcW w:w="458" w:type="pct"/>
            <w:shd w:val="clear" w:color="auto" w:fill="FFFFFF" w:themeFill="background1"/>
            <w:noWrap/>
            <w:hideMark/>
          </w:tcPr>
          <w:p w14:paraId="50742D3B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13F82028" w14:textId="1AC993C0" w:rsidR="00BD3FE8" w:rsidRPr="00373B0C" w:rsidRDefault="00BC0FEF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0.0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30F64B57" w14:textId="7B384280" w:rsidR="00BD3FE8" w:rsidRPr="00373B0C" w:rsidRDefault="002E622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3.7(3.7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73B513E8" w14:textId="7402750D" w:rsidR="00BD3FE8" w:rsidRPr="00373B0C" w:rsidRDefault="00BC0F2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04C99A2E" w14:textId="3DE31A67" w:rsidR="00BD3FE8" w:rsidRPr="00373B0C" w:rsidRDefault="00AC687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1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452C8398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C6542B" w:rsidRPr="00373B0C" w14:paraId="67CB3A8F" w14:textId="77777777" w:rsidTr="00C6542B">
        <w:trPr>
          <w:trHeight w:val="283"/>
        </w:trPr>
        <w:tc>
          <w:tcPr>
            <w:tcW w:w="526" w:type="pct"/>
            <w:vMerge/>
            <w:shd w:val="clear" w:color="auto" w:fill="FFFFFF" w:themeFill="background1"/>
            <w:hideMark/>
          </w:tcPr>
          <w:p w14:paraId="296E162F" w14:textId="77777777" w:rsidR="00BD3FE8" w:rsidRPr="00373B0C" w:rsidRDefault="00BD3FE8" w:rsidP="00E03D2E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7F55DCB1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441" w:type="pct"/>
            <w:shd w:val="clear" w:color="auto" w:fill="FFFFFF" w:themeFill="background1"/>
            <w:noWrap/>
            <w:hideMark/>
          </w:tcPr>
          <w:p w14:paraId="1C00676B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568C23C0" w14:textId="3B23ABD1" w:rsidR="00BD3FE8" w:rsidRPr="00373B0C" w:rsidRDefault="00FF082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.7(1.</w:t>
            </w:r>
            <w:r w:rsidR="0074781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59445936" w14:textId="3BAD0E8E" w:rsidR="00BD3FE8" w:rsidRPr="00373B0C" w:rsidRDefault="00747815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6(8.4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2E1F4C01" w14:textId="7FF23DEA" w:rsidR="00BD3FE8" w:rsidRPr="00373B0C" w:rsidRDefault="00D5019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.5(3.0)</w:t>
            </w:r>
          </w:p>
        </w:tc>
        <w:tc>
          <w:tcPr>
            <w:tcW w:w="458" w:type="pct"/>
            <w:shd w:val="clear" w:color="auto" w:fill="FFFFFF" w:themeFill="background1"/>
            <w:noWrap/>
            <w:hideMark/>
          </w:tcPr>
          <w:p w14:paraId="01B37E9C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E0CDBA5" w14:textId="0B2AA42E" w:rsidR="00BD3FE8" w:rsidRPr="00373B0C" w:rsidRDefault="00BC0FEF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0.0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2E5332E5" w14:textId="2BC48A72" w:rsidR="00BD3FE8" w:rsidRPr="00373B0C" w:rsidRDefault="002E622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.8(4.7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48D43F87" w14:textId="3609E4A9" w:rsidR="00BD3FE8" w:rsidRPr="00373B0C" w:rsidRDefault="00BC0F2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6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1195EAB3" w14:textId="59C6E9A1" w:rsidR="00BD3FE8" w:rsidRPr="00373B0C" w:rsidRDefault="00AC687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3F598189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C6542B" w:rsidRPr="00373B0C" w14:paraId="10298893" w14:textId="77777777" w:rsidTr="00C6542B">
        <w:trPr>
          <w:trHeight w:val="283"/>
        </w:trPr>
        <w:tc>
          <w:tcPr>
            <w:tcW w:w="526" w:type="pct"/>
            <w:vMerge w:val="restart"/>
            <w:shd w:val="clear" w:color="auto" w:fill="FFFFFF" w:themeFill="background1"/>
            <w:noWrap/>
            <w:hideMark/>
          </w:tcPr>
          <w:p w14:paraId="7A927F53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soas Major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612B8B43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441" w:type="pct"/>
            <w:shd w:val="clear" w:color="auto" w:fill="FFFFFF" w:themeFill="background1"/>
            <w:noWrap/>
            <w:hideMark/>
          </w:tcPr>
          <w:p w14:paraId="5E8A69C5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7F08A200" w14:textId="791B858E" w:rsidR="00BD3FE8" w:rsidRPr="00373B0C" w:rsidRDefault="00FF082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</w:t>
            </w:r>
            <w:r w:rsidR="0074781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0.</w:t>
            </w:r>
            <w:r w:rsidR="0074781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093BC860" w14:textId="4A963630" w:rsidR="00BD3FE8" w:rsidRPr="00373B0C" w:rsidRDefault="00747815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9(2.4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5582AD6A" w14:textId="1A33B41E" w:rsidR="00BD3FE8" w:rsidRPr="00373B0C" w:rsidRDefault="00D5019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7(0.6)</w:t>
            </w:r>
          </w:p>
        </w:tc>
        <w:tc>
          <w:tcPr>
            <w:tcW w:w="458" w:type="pct"/>
            <w:shd w:val="clear" w:color="auto" w:fill="FFFFFF" w:themeFill="background1"/>
            <w:noWrap/>
            <w:hideMark/>
          </w:tcPr>
          <w:p w14:paraId="1143B199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D00F83F" w14:textId="6E535058" w:rsidR="00BD3FE8" w:rsidRPr="00373B0C" w:rsidRDefault="00BC0FEF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0.0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9407588" w14:textId="405F8832" w:rsidR="00BD3FE8" w:rsidRPr="00373B0C" w:rsidRDefault="002E622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8(0.8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18E9CAEF" w14:textId="6D00D3E7" w:rsidR="00BD3FE8" w:rsidRPr="00373B0C" w:rsidRDefault="00BC0F2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5C1AF536" w14:textId="27934901" w:rsidR="00BD3FE8" w:rsidRPr="00373B0C" w:rsidRDefault="00AC687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113DEFE9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C6542B" w:rsidRPr="00373B0C" w14:paraId="75916D6E" w14:textId="77777777" w:rsidTr="00C6542B">
        <w:trPr>
          <w:trHeight w:val="283"/>
        </w:trPr>
        <w:tc>
          <w:tcPr>
            <w:tcW w:w="526" w:type="pct"/>
            <w:vMerge/>
            <w:shd w:val="clear" w:color="auto" w:fill="FFFFFF" w:themeFill="background1"/>
            <w:hideMark/>
          </w:tcPr>
          <w:p w14:paraId="24693B75" w14:textId="77777777" w:rsidR="00BD3FE8" w:rsidRPr="00373B0C" w:rsidRDefault="00BD3FE8" w:rsidP="00E03D2E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741AB8FD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441" w:type="pct"/>
            <w:shd w:val="clear" w:color="auto" w:fill="FFFFFF" w:themeFill="background1"/>
            <w:noWrap/>
            <w:hideMark/>
          </w:tcPr>
          <w:p w14:paraId="4037B8AC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34B47494" w14:textId="18124CC8" w:rsidR="00BD3FE8" w:rsidRPr="00373B0C" w:rsidRDefault="00FF082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</w:t>
            </w:r>
            <w:r w:rsidR="0074781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0.</w:t>
            </w:r>
            <w:r w:rsidR="0074781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09E9204B" w14:textId="01FED51B" w:rsidR="00BD3FE8" w:rsidRPr="00373B0C" w:rsidRDefault="00747815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1(2.1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4F889E82" w14:textId="1E596799" w:rsidR="00BD3FE8" w:rsidRPr="00373B0C" w:rsidRDefault="00D5019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9(0.2)</w:t>
            </w:r>
          </w:p>
        </w:tc>
        <w:tc>
          <w:tcPr>
            <w:tcW w:w="458" w:type="pct"/>
            <w:shd w:val="clear" w:color="auto" w:fill="FFFFFF" w:themeFill="background1"/>
            <w:noWrap/>
            <w:hideMark/>
          </w:tcPr>
          <w:p w14:paraId="4735C315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7489DF02" w14:textId="7867A876" w:rsidR="00BD3FE8" w:rsidRPr="00373B0C" w:rsidRDefault="00BC0FEF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0.0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83D3C85" w14:textId="02C69784" w:rsidR="00BD3FE8" w:rsidRPr="00373B0C" w:rsidRDefault="002E622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1(0.5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1047B0A2" w14:textId="23585A42" w:rsidR="00BD3FE8" w:rsidRPr="00373B0C" w:rsidRDefault="00BC0F2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294FE310" w14:textId="53B29A4D" w:rsidR="00BD3FE8" w:rsidRPr="00373B0C" w:rsidRDefault="00AC687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78C696BB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BD3FE8" w:rsidRPr="00373B0C" w14:paraId="76C91AB7" w14:textId="77777777" w:rsidTr="00C6542B">
        <w:trPr>
          <w:trHeight w:val="283"/>
        </w:trPr>
        <w:tc>
          <w:tcPr>
            <w:tcW w:w="5000" w:type="pct"/>
            <w:gridSpan w:val="12"/>
            <w:shd w:val="clear" w:color="auto" w:fill="FFFFFF" w:themeFill="background1"/>
            <w:noWrap/>
            <w:hideMark/>
          </w:tcPr>
          <w:p w14:paraId="67200B92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  <w:p w14:paraId="5368CE8F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MI 18.5 – 24.9</w:t>
            </w:r>
          </w:p>
        </w:tc>
      </w:tr>
      <w:tr w:rsidR="00BD3FE8" w:rsidRPr="00373B0C" w14:paraId="45A8A81A" w14:textId="77777777" w:rsidTr="00C6542B">
        <w:trPr>
          <w:trHeight w:val="283"/>
        </w:trPr>
        <w:tc>
          <w:tcPr>
            <w:tcW w:w="3029" w:type="pct"/>
            <w:gridSpan w:val="7"/>
            <w:shd w:val="clear" w:color="auto" w:fill="FFFFFF" w:themeFill="background1"/>
            <w:noWrap/>
            <w:hideMark/>
          </w:tcPr>
          <w:p w14:paraId="1C12C55C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ales</w:t>
            </w:r>
          </w:p>
        </w:tc>
        <w:tc>
          <w:tcPr>
            <w:tcW w:w="1971" w:type="pct"/>
            <w:gridSpan w:val="5"/>
            <w:shd w:val="clear" w:color="auto" w:fill="FFFFFF" w:themeFill="background1"/>
            <w:noWrap/>
            <w:hideMark/>
          </w:tcPr>
          <w:p w14:paraId="172A1D09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emales</w:t>
            </w:r>
          </w:p>
        </w:tc>
      </w:tr>
      <w:tr w:rsidR="00C6542B" w:rsidRPr="00373B0C" w14:paraId="56E4AA87" w14:textId="77777777" w:rsidTr="00C6542B">
        <w:trPr>
          <w:trHeight w:val="283"/>
        </w:trPr>
        <w:tc>
          <w:tcPr>
            <w:tcW w:w="843" w:type="pct"/>
            <w:gridSpan w:val="2"/>
            <w:shd w:val="clear" w:color="auto" w:fill="FFFFFF" w:themeFill="background1"/>
            <w:noWrap/>
            <w:hideMark/>
          </w:tcPr>
          <w:p w14:paraId="7245D25F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ge</w:t>
            </w:r>
          </w:p>
        </w:tc>
        <w:tc>
          <w:tcPr>
            <w:tcW w:w="441" w:type="pct"/>
            <w:shd w:val="clear" w:color="auto" w:fill="FFFFFF" w:themeFill="background1"/>
            <w:noWrap/>
            <w:hideMark/>
          </w:tcPr>
          <w:p w14:paraId="7BA47A0C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476" w:type="pct"/>
            <w:shd w:val="clear" w:color="auto" w:fill="FFFFFF" w:themeFill="background1"/>
            <w:noWrap/>
            <w:hideMark/>
          </w:tcPr>
          <w:p w14:paraId="6FEB2228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433" w:type="pct"/>
            <w:shd w:val="clear" w:color="auto" w:fill="FFFFFF" w:themeFill="background1"/>
            <w:noWrap/>
            <w:hideMark/>
          </w:tcPr>
          <w:p w14:paraId="2A8A45DA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378" w:type="pct"/>
            <w:shd w:val="clear" w:color="auto" w:fill="FFFFFF" w:themeFill="background1"/>
            <w:noWrap/>
            <w:hideMark/>
          </w:tcPr>
          <w:p w14:paraId="15A696A3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458" w:type="pct"/>
            <w:shd w:val="clear" w:color="auto" w:fill="FFFFFF" w:themeFill="background1"/>
            <w:noWrap/>
            <w:hideMark/>
          </w:tcPr>
          <w:p w14:paraId="32EDA7E8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  <w:tc>
          <w:tcPr>
            <w:tcW w:w="379" w:type="pct"/>
            <w:shd w:val="clear" w:color="auto" w:fill="FFFFFF" w:themeFill="background1"/>
            <w:noWrap/>
            <w:hideMark/>
          </w:tcPr>
          <w:p w14:paraId="624F4E10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379" w:type="pct"/>
            <w:shd w:val="clear" w:color="auto" w:fill="FFFFFF" w:themeFill="background1"/>
            <w:noWrap/>
            <w:hideMark/>
          </w:tcPr>
          <w:p w14:paraId="1772B367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379" w:type="pct"/>
            <w:shd w:val="clear" w:color="auto" w:fill="FFFFFF" w:themeFill="background1"/>
            <w:noWrap/>
            <w:hideMark/>
          </w:tcPr>
          <w:p w14:paraId="26592600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378" w:type="pct"/>
            <w:shd w:val="clear" w:color="auto" w:fill="FFFFFF" w:themeFill="background1"/>
            <w:noWrap/>
            <w:hideMark/>
          </w:tcPr>
          <w:p w14:paraId="45138E97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455" w:type="pct"/>
            <w:shd w:val="clear" w:color="auto" w:fill="FFFFFF" w:themeFill="background1"/>
            <w:noWrap/>
            <w:hideMark/>
          </w:tcPr>
          <w:p w14:paraId="1A52005D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</w:tr>
      <w:tr w:rsidR="00C6542B" w:rsidRPr="00373B0C" w14:paraId="762E9A01" w14:textId="77777777" w:rsidTr="00C6542B">
        <w:trPr>
          <w:trHeight w:val="283"/>
        </w:trPr>
        <w:tc>
          <w:tcPr>
            <w:tcW w:w="843" w:type="pct"/>
            <w:gridSpan w:val="2"/>
            <w:shd w:val="clear" w:color="auto" w:fill="FFFFFF" w:themeFill="background1"/>
            <w:noWrap/>
            <w:hideMark/>
          </w:tcPr>
          <w:p w14:paraId="1D6EE678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428C52E0" w14:textId="0F850C21" w:rsidR="00BD3FE8" w:rsidRPr="00373B0C" w:rsidRDefault="00CB345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1C542794" w14:textId="3E636201" w:rsidR="00BD3FE8" w:rsidRPr="00373B0C" w:rsidRDefault="00F7689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39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637F2830" w14:textId="7D7CBAF6" w:rsidR="00BD3FE8" w:rsidRPr="00373B0C" w:rsidRDefault="00D8450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37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2035A7F6" w14:textId="0C1C7303" w:rsidR="00BD3FE8" w:rsidRPr="00373B0C" w:rsidRDefault="005348D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47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457938C5" w14:textId="0753AF77" w:rsidR="00BD3FE8" w:rsidRPr="00373B0C" w:rsidRDefault="001777B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683C471" w14:textId="62D0D7EE" w:rsidR="00BD3FE8" w:rsidRPr="00373B0C" w:rsidRDefault="00CE7B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4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18140BF4" w14:textId="21FA15D9" w:rsidR="00BD3FE8" w:rsidRPr="00373B0C" w:rsidRDefault="00C63C4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24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41B4E81" w14:textId="6DD9A104" w:rsidR="00BD3FE8" w:rsidRPr="00373B0C" w:rsidRDefault="0018583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50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369F93EA" w14:textId="6FC451D2" w:rsidR="00BD3FE8" w:rsidRPr="00373B0C" w:rsidRDefault="00B37F9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8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22FA44D0" w14:textId="7A2667D1" w:rsidR="00BD3FE8" w:rsidRPr="00373B0C" w:rsidRDefault="0026540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</w:t>
            </w:r>
          </w:p>
        </w:tc>
      </w:tr>
      <w:tr w:rsidR="00C6542B" w:rsidRPr="003551EA" w14:paraId="10D6BD24" w14:textId="77777777" w:rsidTr="00C6542B">
        <w:trPr>
          <w:trHeight w:val="283"/>
        </w:trPr>
        <w:tc>
          <w:tcPr>
            <w:tcW w:w="526" w:type="pct"/>
            <w:vMerge w:val="restart"/>
            <w:shd w:val="clear" w:color="auto" w:fill="FFFFFF" w:themeFill="background1"/>
            <w:noWrap/>
            <w:hideMark/>
          </w:tcPr>
          <w:p w14:paraId="74D70C46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umbar multifidus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78FED9A1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63EFED99" w14:textId="1FAA26EF" w:rsidR="00BD3FE8" w:rsidRPr="00373B0C" w:rsidRDefault="003551EA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6(7.7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067AE705" w14:textId="51A8E8BE" w:rsidR="00BD3FE8" w:rsidRPr="00373B0C" w:rsidRDefault="00F7689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33FD5587" w14:textId="50444D4D" w:rsidR="00BD3FE8" w:rsidRPr="00373B0C" w:rsidRDefault="00D8450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9.8(7.3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18C6E40D" w14:textId="2AB58BB3" w:rsidR="00BD3FE8" w:rsidRPr="00373B0C" w:rsidRDefault="005348D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21278F8E" w14:textId="5084E8BD" w:rsidR="00BD3FE8" w:rsidRPr="00373B0C" w:rsidRDefault="001777B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.6(6.3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05BB0358" w14:textId="24A09DE8" w:rsidR="00BD3FE8" w:rsidRPr="00373B0C" w:rsidRDefault="00CE7B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0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727C08C1" w14:textId="46ABFDC6" w:rsidR="00BD3FE8" w:rsidRPr="00373B0C" w:rsidRDefault="00C63C4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1B68C063" w14:textId="06DF3B32" w:rsidR="00BD3FE8" w:rsidRPr="00373B0C" w:rsidRDefault="0018583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1CA95B93" w14:textId="71A62E61" w:rsidR="00BD3FE8" w:rsidRPr="00373B0C" w:rsidRDefault="00B37F9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8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282AE66D" w14:textId="7230043E" w:rsidR="00BD3FE8" w:rsidRPr="00373B0C" w:rsidRDefault="0026540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C6542B" w:rsidRPr="00373B0C" w14:paraId="70D32F58" w14:textId="77777777" w:rsidTr="00C6542B">
        <w:trPr>
          <w:trHeight w:val="283"/>
        </w:trPr>
        <w:tc>
          <w:tcPr>
            <w:tcW w:w="526" w:type="pct"/>
            <w:vMerge/>
            <w:shd w:val="clear" w:color="auto" w:fill="FFFFFF" w:themeFill="background1"/>
            <w:hideMark/>
          </w:tcPr>
          <w:p w14:paraId="1922C3E1" w14:textId="77777777" w:rsidR="00BD3FE8" w:rsidRPr="00373B0C" w:rsidRDefault="00BD3FE8" w:rsidP="00E03D2E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65C1523F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447D2DFA" w14:textId="3ADCBD6C" w:rsidR="00BD3FE8" w:rsidRPr="00373B0C" w:rsidRDefault="003551EA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1159A9AA" w14:textId="7852AF62" w:rsidR="00BD3FE8" w:rsidRPr="00373B0C" w:rsidRDefault="00F7689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37CE8A11" w14:textId="1231935D" w:rsidR="00BD3FE8" w:rsidRPr="00373B0C" w:rsidRDefault="00D8450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0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09938792" w14:textId="42BA900C" w:rsidR="00BD3FE8" w:rsidRPr="00373B0C" w:rsidRDefault="005348D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7BC493E6" w14:textId="00C51B8A" w:rsidR="00BD3FE8" w:rsidRPr="00373B0C" w:rsidRDefault="001777B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4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3F6AD0AC" w14:textId="0E29B837" w:rsidR="00BD3FE8" w:rsidRPr="00373B0C" w:rsidRDefault="00CE7B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0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7FD42288" w14:textId="6C2A9482" w:rsidR="00BD3FE8" w:rsidRPr="00373B0C" w:rsidRDefault="00C63C4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083DC9A0" w14:textId="64DA0721" w:rsidR="00BD3FE8" w:rsidRPr="00373B0C" w:rsidRDefault="0018583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456CA94F" w14:textId="60984638" w:rsidR="00BD3FE8" w:rsidRPr="00373B0C" w:rsidRDefault="00B37F9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5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74A81FA7" w14:textId="7D322546" w:rsidR="00BD3FE8" w:rsidRPr="00373B0C" w:rsidRDefault="0026540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5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C6542B" w:rsidRPr="00373B0C" w14:paraId="766763B4" w14:textId="77777777" w:rsidTr="00C6542B">
        <w:trPr>
          <w:trHeight w:val="283"/>
        </w:trPr>
        <w:tc>
          <w:tcPr>
            <w:tcW w:w="526" w:type="pct"/>
            <w:vMerge w:val="restart"/>
            <w:shd w:val="clear" w:color="auto" w:fill="FFFFFF" w:themeFill="background1"/>
            <w:noWrap/>
            <w:hideMark/>
          </w:tcPr>
          <w:p w14:paraId="70CC2F8A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rector spinae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6448A29D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51934703" w14:textId="1BD38C27" w:rsidR="00BD3FE8" w:rsidRPr="00373B0C" w:rsidRDefault="003551EA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1A182019" w14:textId="41CD890C" w:rsidR="00BD3FE8" w:rsidRPr="00373B0C" w:rsidRDefault="00F7689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2A94290A" w14:textId="449FAE6C" w:rsidR="00BD3FE8" w:rsidRPr="00373B0C" w:rsidRDefault="00D8450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10F722D4" w14:textId="204EC223" w:rsidR="00BD3FE8" w:rsidRPr="00373B0C" w:rsidRDefault="005348D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73FFC959" w14:textId="70F38FA6" w:rsidR="00BD3FE8" w:rsidRPr="00373B0C" w:rsidRDefault="001777B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36DC4D39" w14:textId="354719E0" w:rsidR="00BD3FE8" w:rsidRPr="00373B0C" w:rsidRDefault="00CE7B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3C8B6125" w14:textId="5F837890" w:rsidR="00BD3FE8" w:rsidRPr="00373B0C" w:rsidRDefault="00C63C4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6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4A1A8F53" w14:textId="2CD2218E" w:rsidR="00BD3FE8" w:rsidRPr="00373B0C" w:rsidRDefault="0018583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1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77F9368B" w14:textId="196FE887" w:rsidR="00BD3FE8" w:rsidRPr="00373B0C" w:rsidRDefault="00B37F9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2EAE7912" w14:textId="3DC40125" w:rsidR="00BD3FE8" w:rsidRPr="00373B0C" w:rsidRDefault="0026540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6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C6542B" w:rsidRPr="00373B0C" w14:paraId="62A3D0AE" w14:textId="77777777" w:rsidTr="00C6542B">
        <w:trPr>
          <w:trHeight w:val="283"/>
        </w:trPr>
        <w:tc>
          <w:tcPr>
            <w:tcW w:w="526" w:type="pct"/>
            <w:vMerge/>
            <w:shd w:val="clear" w:color="auto" w:fill="FFFFFF" w:themeFill="background1"/>
            <w:hideMark/>
          </w:tcPr>
          <w:p w14:paraId="7768EB1F" w14:textId="77777777" w:rsidR="00BD3FE8" w:rsidRPr="00373B0C" w:rsidRDefault="00BD3FE8" w:rsidP="00E03D2E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0F10F27C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18333A05" w14:textId="0B9257AE" w:rsidR="00BD3FE8" w:rsidRPr="00373B0C" w:rsidRDefault="003551EA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0045836C" w14:textId="462B0B80" w:rsidR="00BD3FE8" w:rsidRPr="00373B0C" w:rsidRDefault="00F7689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05CF8328" w14:textId="06E77DFF" w:rsidR="00BD3FE8" w:rsidRPr="00373B0C" w:rsidRDefault="00D8450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04E73C80" w14:textId="1B5606FD" w:rsidR="00BD3FE8" w:rsidRPr="00373B0C" w:rsidRDefault="005348D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3608A75E" w14:textId="7B05086A" w:rsidR="00BD3FE8" w:rsidRPr="00373B0C" w:rsidRDefault="001777B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8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0509A2E7" w14:textId="54502428" w:rsidR="00BD3FE8" w:rsidRPr="00373B0C" w:rsidRDefault="00CE7B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DBB1DE8" w14:textId="6AAB2A03" w:rsidR="00BD3FE8" w:rsidRPr="00373B0C" w:rsidRDefault="00C63C4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E772AA4" w14:textId="6730F8B5" w:rsidR="00BD3FE8" w:rsidRPr="00373B0C" w:rsidRDefault="0018583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1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6CABBBDA" w14:textId="45CC5A7D" w:rsidR="00BD3FE8" w:rsidRPr="00373B0C" w:rsidRDefault="00B37F91" w:rsidP="00E03D2E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13529827" w14:textId="7E06560B" w:rsidR="00BD3FE8" w:rsidRPr="00373B0C" w:rsidRDefault="0026540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C6542B" w:rsidRPr="00373B0C" w14:paraId="746592CE" w14:textId="77777777" w:rsidTr="00C6542B">
        <w:trPr>
          <w:trHeight w:val="283"/>
        </w:trPr>
        <w:tc>
          <w:tcPr>
            <w:tcW w:w="526" w:type="pct"/>
            <w:vMerge w:val="restart"/>
            <w:shd w:val="clear" w:color="auto" w:fill="FFFFFF" w:themeFill="background1"/>
            <w:noWrap/>
            <w:hideMark/>
          </w:tcPr>
          <w:p w14:paraId="41898C1C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soas major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54D0F366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6F16791A" w14:textId="07BABF2B" w:rsidR="00BD3FE8" w:rsidRPr="00373B0C" w:rsidRDefault="003551EA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4C30CD9C" w14:textId="2F00AD0B" w:rsidR="00BD3FE8" w:rsidRPr="00373B0C" w:rsidRDefault="00F7689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074CBA8F" w14:textId="4644F3DC" w:rsidR="00BD3FE8" w:rsidRPr="00373B0C" w:rsidRDefault="00D8450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259DAE1B" w14:textId="44024488" w:rsidR="00BD3FE8" w:rsidRPr="00373B0C" w:rsidRDefault="005348D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2D2D1774" w14:textId="4148B2E8" w:rsidR="00BD3FE8" w:rsidRPr="00373B0C" w:rsidRDefault="001777B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35E98838" w14:textId="40B16F5A" w:rsidR="00BD3FE8" w:rsidRPr="00373B0C" w:rsidRDefault="00CE7B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B1BA655" w14:textId="6AA2FD2A" w:rsidR="00BD3FE8" w:rsidRPr="00373B0C" w:rsidRDefault="00C63C4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4EC8EA7D" w14:textId="2B5A5173" w:rsidR="00BD3FE8" w:rsidRPr="00373B0C" w:rsidRDefault="0018583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0CD88E90" w14:textId="2572E907" w:rsidR="00BD3FE8" w:rsidRPr="00373B0C" w:rsidRDefault="00B37F9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6AE1D2EC" w14:textId="37C45627" w:rsidR="00BD3FE8" w:rsidRPr="00373B0C" w:rsidRDefault="0026540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C6542B" w:rsidRPr="00373B0C" w14:paraId="25FDFA68" w14:textId="77777777" w:rsidTr="00C6542B">
        <w:trPr>
          <w:trHeight w:val="283"/>
        </w:trPr>
        <w:tc>
          <w:tcPr>
            <w:tcW w:w="526" w:type="pct"/>
            <w:vMerge/>
            <w:shd w:val="clear" w:color="auto" w:fill="FFFFFF" w:themeFill="background1"/>
            <w:hideMark/>
          </w:tcPr>
          <w:p w14:paraId="77BDD867" w14:textId="77777777" w:rsidR="00BD3FE8" w:rsidRPr="00373B0C" w:rsidRDefault="00BD3FE8" w:rsidP="00E03D2E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4923D317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7E65F3F1" w14:textId="708E5377" w:rsidR="00BD3FE8" w:rsidRPr="00373B0C" w:rsidRDefault="00BE078A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284C558B" w14:textId="78799525" w:rsidR="00BD3FE8" w:rsidRPr="00373B0C" w:rsidRDefault="00F7689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137A8C0B" w14:textId="4F19D730" w:rsidR="00BD3FE8" w:rsidRPr="00373B0C" w:rsidRDefault="00D8450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5F5B2D9A" w14:textId="42016887" w:rsidR="00BD3FE8" w:rsidRPr="00373B0C" w:rsidRDefault="005348D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47F16235" w14:textId="787DE95C" w:rsidR="00BD3FE8" w:rsidRPr="00373B0C" w:rsidRDefault="001777B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12516F5C" w14:textId="7998C57B" w:rsidR="00BD3FE8" w:rsidRPr="00373B0C" w:rsidRDefault="00CE7B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929E9AC" w14:textId="631C08A2" w:rsidR="00BD3FE8" w:rsidRPr="00373B0C" w:rsidRDefault="00C63C4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37F64FBD" w14:textId="766B81A7" w:rsidR="00BD3FE8" w:rsidRPr="00373B0C" w:rsidRDefault="0018583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7F5DE0D8" w14:textId="1C56FB9D" w:rsidR="00BD3FE8" w:rsidRPr="00373B0C" w:rsidRDefault="00B37F9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4F87C0D8" w14:textId="71F24A9D" w:rsidR="00BD3FE8" w:rsidRPr="00373B0C" w:rsidRDefault="0026540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BD3FE8" w:rsidRPr="00373B0C" w14:paraId="379692D2" w14:textId="77777777" w:rsidTr="00C6542B">
        <w:trPr>
          <w:trHeight w:val="283"/>
        </w:trPr>
        <w:tc>
          <w:tcPr>
            <w:tcW w:w="5000" w:type="pct"/>
            <w:gridSpan w:val="12"/>
            <w:shd w:val="clear" w:color="auto" w:fill="FFFFFF" w:themeFill="background1"/>
            <w:noWrap/>
            <w:hideMark/>
          </w:tcPr>
          <w:p w14:paraId="1B7C3CC1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  <w:p w14:paraId="08336AD8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MI 25.0 – 29.9</w:t>
            </w:r>
          </w:p>
        </w:tc>
      </w:tr>
      <w:tr w:rsidR="00BD3FE8" w:rsidRPr="00373B0C" w14:paraId="26B07C49" w14:textId="77777777" w:rsidTr="00C6542B">
        <w:trPr>
          <w:trHeight w:val="283"/>
        </w:trPr>
        <w:tc>
          <w:tcPr>
            <w:tcW w:w="3029" w:type="pct"/>
            <w:gridSpan w:val="7"/>
            <w:shd w:val="clear" w:color="auto" w:fill="FFFFFF" w:themeFill="background1"/>
            <w:noWrap/>
            <w:hideMark/>
          </w:tcPr>
          <w:p w14:paraId="268B5E87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ales</w:t>
            </w:r>
          </w:p>
        </w:tc>
        <w:tc>
          <w:tcPr>
            <w:tcW w:w="1971" w:type="pct"/>
            <w:gridSpan w:val="5"/>
            <w:shd w:val="clear" w:color="auto" w:fill="FFFFFF" w:themeFill="background1"/>
            <w:noWrap/>
            <w:hideMark/>
          </w:tcPr>
          <w:p w14:paraId="4BB62B85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emales</w:t>
            </w:r>
          </w:p>
        </w:tc>
      </w:tr>
      <w:tr w:rsidR="00C6542B" w:rsidRPr="00373B0C" w14:paraId="6304663B" w14:textId="77777777" w:rsidTr="00C6542B">
        <w:trPr>
          <w:trHeight w:val="283"/>
        </w:trPr>
        <w:tc>
          <w:tcPr>
            <w:tcW w:w="843" w:type="pct"/>
            <w:gridSpan w:val="2"/>
            <w:shd w:val="clear" w:color="auto" w:fill="FFFFFF" w:themeFill="background1"/>
            <w:noWrap/>
            <w:hideMark/>
          </w:tcPr>
          <w:p w14:paraId="5B9CD6BB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sz w:val="12"/>
                <w:szCs w:val="12"/>
                <w:lang w:val="en-GB"/>
              </w:rPr>
              <w:t>Age</w:t>
            </w:r>
          </w:p>
        </w:tc>
        <w:tc>
          <w:tcPr>
            <w:tcW w:w="441" w:type="pct"/>
            <w:shd w:val="clear" w:color="auto" w:fill="FFFFFF" w:themeFill="background1"/>
            <w:noWrap/>
            <w:hideMark/>
          </w:tcPr>
          <w:p w14:paraId="2AE6B873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476" w:type="pct"/>
            <w:shd w:val="clear" w:color="auto" w:fill="FFFFFF" w:themeFill="background1"/>
            <w:noWrap/>
            <w:hideMark/>
          </w:tcPr>
          <w:p w14:paraId="703ED88F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433" w:type="pct"/>
            <w:shd w:val="clear" w:color="auto" w:fill="FFFFFF" w:themeFill="background1"/>
            <w:noWrap/>
            <w:hideMark/>
          </w:tcPr>
          <w:p w14:paraId="3606DC69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378" w:type="pct"/>
            <w:shd w:val="clear" w:color="auto" w:fill="FFFFFF" w:themeFill="background1"/>
            <w:noWrap/>
            <w:hideMark/>
          </w:tcPr>
          <w:p w14:paraId="404288BA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458" w:type="pct"/>
            <w:shd w:val="clear" w:color="auto" w:fill="FFFFFF" w:themeFill="background1"/>
            <w:noWrap/>
            <w:hideMark/>
          </w:tcPr>
          <w:p w14:paraId="53842694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  <w:tc>
          <w:tcPr>
            <w:tcW w:w="379" w:type="pct"/>
            <w:shd w:val="clear" w:color="auto" w:fill="FFFFFF" w:themeFill="background1"/>
            <w:noWrap/>
            <w:hideMark/>
          </w:tcPr>
          <w:p w14:paraId="0FC8E1E5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379" w:type="pct"/>
            <w:shd w:val="clear" w:color="auto" w:fill="FFFFFF" w:themeFill="background1"/>
            <w:noWrap/>
            <w:hideMark/>
          </w:tcPr>
          <w:p w14:paraId="288ED7C6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379" w:type="pct"/>
            <w:shd w:val="clear" w:color="auto" w:fill="FFFFFF" w:themeFill="background1"/>
            <w:noWrap/>
            <w:hideMark/>
          </w:tcPr>
          <w:p w14:paraId="0AF888A5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378" w:type="pct"/>
            <w:shd w:val="clear" w:color="auto" w:fill="FFFFFF" w:themeFill="background1"/>
            <w:noWrap/>
            <w:hideMark/>
          </w:tcPr>
          <w:p w14:paraId="7B9EE0E1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455" w:type="pct"/>
            <w:shd w:val="clear" w:color="auto" w:fill="FFFFFF" w:themeFill="background1"/>
            <w:noWrap/>
            <w:hideMark/>
          </w:tcPr>
          <w:p w14:paraId="192607C2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</w:tr>
      <w:tr w:rsidR="00C6542B" w:rsidRPr="00373B0C" w14:paraId="7DC0E77F" w14:textId="77777777" w:rsidTr="00C6542B">
        <w:trPr>
          <w:trHeight w:val="283"/>
        </w:trPr>
        <w:tc>
          <w:tcPr>
            <w:tcW w:w="526" w:type="pct"/>
            <w:shd w:val="clear" w:color="auto" w:fill="FFFFFF" w:themeFill="background1"/>
            <w:noWrap/>
            <w:hideMark/>
          </w:tcPr>
          <w:p w14:paraId="3AD2CD96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4425B966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41" w:type="pct"/>
            <w:shd w:val="clear" w:color="auto" w:fill="FFFFFF" w:themeFill="background1"/>
            <w:noWrap/>
          </w:tcPr>
          <w:p w14:paraId="764669F3" w14:textId="6F52F898" w:rsidR="00BD3FE8" w:rsidRPr="00373B0C" w:rsidRDefault="00345C3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5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065B7EB3" w14:textId="18870063" w:rsidR="00BD3FE8" w:rsidRPr="00373B0C" w:rsidRDefault="00E7327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4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7F185065" w14:textId="0567D234" w:rsidR="00BD3FE8" w:rsidRPr="00373B0C" w:rsidRDefault="00C8124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46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62D13BCF" w14:textId="01DC6106" w:rsidR="00BD3FE8" w:rsidRPr="00373B0C" w:rsidRDefault="006414EA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1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0FF05DA0" w14:textId="51D5871D" w:rsidR="00BD3FE8" w:rsidRPr="00373B0C" w:rsidRDefault="00E40AC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13448C68" w14:textId="05F35FBA" w:rsidR="00BD3FE8" w:rsidRPr="00373B0C" w:rsidRDefault="00E93025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47CB3DFC" w14:textId="484ECF41" w:rsidR="00BD3FE8" w:rsidRPr="00373B0C" w:rsidRDefault="004A055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11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B15BBF8" w14:textId="1ABA770D" w:rsidR="00BD3FE8" w:rsidRPr="00373B0C" w:rsidRDefault="005A410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69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6BD9079C" w14:textId="26B8FE93" w:rsidR="00BD3FE8" w:rsidRPr="00373B0C" w:rsidRDefault="003F2A8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2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0005E8CE" w14:textId="57091365" w:rsidR="00BD3FE8" w:rsidRPr="00373B0C" w:rsidRDefault="008F2F1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</w:t>
            </w:r>
          </w:p>
        </w:tc>
      </w:tr>
      <w:tr w:rsidR="00C6542B" w:rsidRPr="00373B0C" w14:paraId="4D831796" w14:textId="77777777" w:rsidTr="00C6542B">
        <w:trPr>
          <w:trHeight w:val="283"/>
        </w:trPr>
        <w:tc>
          <w:tcPr>
            <w:tcW w:w="526" w:type="pct"/>
            <w:vMerge w:val="restart"/>
            <w:shd w:val="clear" w:color="auto" w:fill="FFFFFF" w:themeFill="background1"/>
            <w:noWrap/>
            <w:hideMark/>
          </w:tcPr>
          <w:p w14:paraId="6C7DE9F9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umbar multifidus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3585E061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6BFDCADE" w14:textId="3D30C869" w:rsidR="00BD3FE8" w:rsidRPr="00373B0C" w:rsidRDefault="001E554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025C9A7E" w14:textId="4420C4BD" w:rsidR="00BD3FE8" w:rsidRPr="00373B0C" w:rsidRDefault="00E7327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6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359F805B" w14:textId="6983BE87" w:rsidR="00BD3FE8" w:rsidRPr="00373B0C" w:rsidRDefault="00C8124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1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430BFFD3" w14:textId="2BCC14F1" w:rsidR="00BD3FE8" w:rsidRPr="00373B0C" w:rsidRDefault="006414EA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6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3E620730" w14:textId="1A591400" w:rsidR="00BD3FE8" w:rsidRPr="00373B0C" w:rsidRDefault="00E40AC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9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1BA857E" w14:textId="709BF204" w:rsidR="00BD3FE8" w:rsidRPr="00373B0C" w:rsidRDefault="00E93025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3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7BA0106E" w14:textId="6BF8F898" w:rsidR="00BD3FE8" w:rsidRPr="00373B0C" w:rsidRDefault="004A055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7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46A34E1C" w14:textId="6C24E090" w:rsidR="00BD3FE8" w:rsidRPr="00373B0C" w:rsidRDefault="005A410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3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01F875A5" w14:textId="341E53CA" w:rsidR="00BD3FE8" w:rsidRPr="00373B0C" w:rsidRDefault="003F2A8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33C5FCE1" w14:textId="3D674B75" w:rsidR="00BD3FE8" w:rsidRPr="00373B0C" w:rsidRDefault="008F2F1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5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C6542B" w:rsidRPr="00373B0C" w14:paraId="18738B2D" w14:textId="77777777" w:rsidTr="00C6542B">
        <w:trPr>
          <w:trHeight w:val="283"/>
        </w:trPr>
        <w:tc>
          <w:tcPr>
            <w:tcW w:w="526" w:type="pct"/>
            <w:vMerge/>
            <w:shd w:val="clear" w:color="auto" w:fill="FFFFFF" w:themeFill="background1"/>
            <w:hideMark/>
          </w:tcPr>
          <w:p w14:paraId="392CA9CA" w14:textId="77777777" w:rsidR="00BD3FE8" w:rsidRPr="00373B0C" w:rsidRDefault="00BD3FE8" w:rsidP="00E03D2E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017A6B20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506C5BB4" w14:textId="7E78C716" w:rsidR="00BD3FE8" w:rsidRPr="00373B0C" w:rsidRDefault="001E554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6806E141" w14:textId="2EDCD80E" w:rsidR="00BD3FE8" w:rsidRPr="00373B0C" w:rsidRDefault="00E7327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6AFC7040" w14:textId="13CC418E" w:rsidR="00BD3FE8" w:rsidRPr="00373B0C" w:rsidRDefault="00C8124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2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716B27D4" w14:textId="0CFE3837" w:rsidR="00BD3FE8" w:rsidRPr="00373B0C" w:rsidRDefault="006414EA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7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36E3F577" w14:textId="7AA1D4D9" w:rsidR="00BD3FE8" w:rsidRPr="00373B0C" w:rsidRDefault="00E40AC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24C9D09" w14:textId="33F151C0" w:rsidR="00BD3FE8" w:rsidRPr="00373B0C" w:rsidRDefault="00E93025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3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30315510" w14:textId="5EE77646" w:rsidR="00BD3FE8" w:rsidRPr="00373B0C" w:rsidRDefault="004A055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8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F9904C7" w14:textId="30CBE247" w:rsidR="00BD3FE8" w:rsidRPr="00373B0C" w:rsidRDefault="005A410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4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5C592873" w14:textId="0BD22359" w:rsidR="00BD3FE8" w:rsidRPr="00373B0C" w:rsidRDefault="003F2A8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8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63719BD1" w14:textId="2D738D08" w:rsidR="00BD3FE8" w:rsidRPr="00373B0C" w:rsidRDefault="008F2F1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4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C6542B" w:rsidRPr="00373B0C" w14:paraId="1A3079CD" w14:textId="77777777" w:rsidTr="00C6542B">
        <w:trPr>
          <w:trHeight w:val="283"/>
        </w:trPr>
        <w:tc>
          <w:tcPr>
            <w:tcW w:w="526" w:type="pct"/>
            <w:vMerge w:val="restart"/>
            <w:shd w:val="clear" w:color="auto" w:fill="FFFFFF" w:themeFill="background1"/>
            <w:noWrap/>
            <w:hideMark/>
          </w:tcPr>
          <w:p w14:paraId="23AF068E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rector spinae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0C9B3AD3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3A2C5DD6" w14:textId="2D3EEB94" w:rsidR="00BD3FE8" w:rsidRPr="00373B0C" w:rsidRDefault="001E554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5318A286" w14:textId="3D4CCC59" w:rsidR="00BD3FE8" w:rsidRPr="00373B0C" w:rsidRDefault="00E7327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731FC8F7" w14:textId="6CCEF6E2" w:rsidR="00BD3FE8" w:rsidRPr="00373B0C" w:rsidRDefault="00C8124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256DA737" w14:textId="4727DAAC" w:rsidR="00BD3FE8" w:rsidRPr="00373B0C" w:rsidRDefault="006414EA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7AB4A9A4" w14:textId="7CC858EF" w:rsidR="00BD3FE8" w:rsidRPr="00373B0C" w:rsidRDefault="00E40AC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2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7FDCEF69" w14:textId="78E969D0" w:rsidR="00BD3FE8" w:rsidRPr="00373B0C" w:rsidRDefault="00E93025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9D992A4" w14:textId="07EEBB0A" w:rsidR="00BD3FE8" w:rsidRPr="00373B0C" w:rsidRDefault="004A055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8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0ADB9564" w14:textId="69CA7BB6" w:rsidR="00BD3FE8" w:rsidRPr="00373B0C" w:rsidRDefault="005A410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3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24FEE1D1" w14:textId="7A122E39" w:rsidR="00BD3FE8" w:rsidRPr="00373B0C" w:rsidRDefault="003F2A8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7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6129C326" w14:textId="3FD77A47" w:rsidR="00BD3FE8" w:rsidRPr="00373B0C" w:rsidRDefault="008F2F1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C6542B" w:rsidRPr="00373B0C" w14:paraId="75B2BF22" w14:textId="77777777" w:rsidTr="00C6542B">
        <w:trPr>
          <w:trHeight w:val="283"/>
        </w:trPr>
        <w:tc>
          <w:tcPr>
            <w:tcW w:w="526" w:type="pct"/>
            <w:vMerge/>
            <w:shd w:val="clear" w:color="auto" w:fill="FFFFFF" w:themeFill="background1"/>
            <w:hideMark/>
          </w:tcPr>
          <w:p w14:paraId="50BD5DA7" w14:textId="77777777" w:rsidR="00BD3FE8" w:rsidRPr="00373B0C" w:rsidRDefault="00BD3FE8" w:rsidP="00E03D2E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0BBEA1A5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2B4BDF7B" w14:textId="085C06A6" w:rsidR="00BD3FE8" w:rsidRPr="00373B0C" w:rsidRDefault="001E554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18C92F6D" w14:textId="6A821D62" w:rsidR="00BD3FE8" w:rsidRPr="00373B0C" w:rsidRDefault="00E7327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792D35D8" w14:textId="60522070" w:rsidR="00BD3FE8" w:rsidRPr="00373B0C" w:rsidRDefault="00C8124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3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5677AA16" w14:textId="0484A6C6" w:rsidR="00BD3FE8" w:rsidRPr="00373B0C" w:rsidRDefault="006414EA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47C4E954" w14:textId="0B3C6BD3" w:rsidR="00BD3FE8" w:rsidRPr="00373B0C" w:rsidRDefault="00E40AC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3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8382576" w14:textId="7C12968C" w:rsidR="00BD3FE8" w:rsidRPr="00373B0C" w:rsidRDefault="00E93025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6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4D0219ED" w14:textId="1650BBAF" w:rsidR="00BD3FE8" w:rsidRPr="00373B0C" w:rsidRDefault="004A055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8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4A96ED0" w14:textId="3435FF25" w:rsidR="00BD3FE8" w:rsidRPr="00373B0C" w:rsidRDefault="005A410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4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530D19F9" w14:textId="1C3FE0EA" w:rsidR="00BD3FE8" w:rsidRPr="00373B0C" w:rsidRDefault="003F2A8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38AA3B53" w14:textId="21F18820" w:rsidR="00BD3FE8" w:rsidRPr="00373B0C" w:rsidRDefault="008F2F1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C6542B" w:rsidRPr="00373B0C" w14:paraId="1FBA6DE8" w14:textId="77777777" w:rsidTr="00C6542B">
        <w:trPr>
          <w:trHeight w:val="283"/>
        </w:trPr>
        <w:tc>
          <w:tcPr>
            <w:tcW w:w="526" w:type="pct"/>
            <w:vMerge w:val="restart"/>
            <w:shd w:val="clear" w:color="auto" w:fill="FFFFFF" w:themeFill="background1"/>
            <w:noWrap/>
            <w:hideMark/>
          </w:tcPr>
          <w:p w14:paraId="655B6F57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soas major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7FCB3D56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32FCF930" w14:textId="417293B4" w:rsidR="00BD3FE8" w:rsidRPr="00373B0C" w:rsidRDefault="001E554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2DF08479" w14:textId="3B744789" w:rsidR="00BD3FE8" w:rsidRPr="00373B0C" w:rsidRDefault="00E7327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7F16EE38" w14:textId="7E7E593A" w:rsidR="00BD3FE8" w:rsidRPr="00373B0C" w:rsidRDefault="00C8124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2DBDD980" w14:textId="0AB862F0" w:rsidR="00BD3FE8" w:rsidRPr="00373B0C" w:rsidRDefault="006414EA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674DC06A" w14:textId="0CA50155" w:rsidR="00BD3FE8" w:rsidRPr="00373B0C" w:rsidRDefault="00E40AC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2CDB9633" w14:textId="21D65E99" w:rsidR="00BD3FE8" w:rsidRPr="00373B0C" w:rsidRDefault="00E93025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7F1DE762" w14:textId="3B99AC1F" w:rsidR="00BD3FE8" w:rsidRPr="00373B0C" w:rsidRDefault="004A055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39429808" w14:textId="419CC763" w:rsidR="00BD3FE8" w:rsidRPr="00373B0C" w:rsidRDefault="005A410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4ACF4771" w14:textId="7CC757FE" w:rsidR="00BD3FE8" w:rsidRPr="00373B0C" w:rsidRDefault="003F2A8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3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0CF4A068" w14:textId="1C3E1551" w:rsidR="00BD3FE8" w:rsidRPr="00373B0C" w:rsidRDefault="008F2F1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C6542B" w:rsidRPr="00373B0C" w14:paraId="43391869" w14:textId="77777777" w:rsidTr="00C6542B">
        <w:trPr>
          <w:trHeight w:val="283"/>
        </w:trPr>
        <w:tc>
          <w:tcPr>
            <w:tcW w:w="526" w:type="pct"/>
            <w:vMerge/>
            <w:shd w:val="clear" w:color="auto" w:fill="FFFFFF" w:themeFill="background1"/>
            <w:hideMark/>
          </w:tcPr>
          <w:p w14:paraId="4E1712A1" w14:textId="77777777" w:rsidR="00BD3FE8" w:rsidRPr="00373B0C" w:rsidRDefault="00BD3FE8" w:rsidP="00E03D2E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663290EA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3CEE4676" w14:textId="1EBE763B" w:rsidR="00BD3FE8" w:rsidRPr="00373B0C" w:rsidRDefault="001E5546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1C11F476" w14:textId="161603CA" w:rsidR="00BD3FE8" w:rsidRPr="00373B0C" w:rsidRDefault="00E73270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77DC134D" w14:textId="4C841724" w:rsidR="00BD3FE8" w:rsidRPr="00373B0C" w:rsidRDefault="00C8124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50DD7944" w14:textId="10AA1D32" w:rsidR="00BD3FE8" w:rsidRPr="00373B0C" w:rsidRDefault="006414EA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5B820F20" w14:textId="2A6AC2BA" w:rsidR="00BD3FE8" w:rsidRPr="00373B0C" w:rsidRDefault="00355D7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278B2E45" w14:textId="40E509E6" w:rsidR="00BD3FE8" w:rsidRPr="00373B0C" w:rsidRDefault="00E93025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217AD945" w14:textId="74C934D9" w:rsidR="00BD3FE8" w:rsidRPr="00373B0C" w:rsidRDefault="004A055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00EDFB7F" w14:textId="5787A830" w:rsidR="00BD3FE8" w:rsidRPr="00373B0C" w:rsidRDefault="005A410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44D5D8EE" w14:textId="61B46737" w:rsidR="00BD3FE8" w:rsidRPr="00373B0C" w:rsidRDefault="003F2A89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5AEFF93A" w14:textId="64043D31" w:rsidR="00BD3FE8" w:rsidRPr="00373B0C" w:rsidRDefault="008F2F1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BD3FE8" w:rsidRPr="00373B0C" w14:paraId="3DBDB575" w14:textId="77777777" w:rsidTr="00C6542B">
        <w:trPr>
          <w:trHeight w:val="283"/>
        </w:trPr>
        <w:tc>
          <w:tcPr>
            <w:tcW w:w="5000" w:type="pct"/>
            <w:gridSpan w:val="12"/>
            <w:shd w:val="clear" w:color="auto" w:fill="FFFFFF" w:themeFill="background1"/>
            <w:noWrap/>
            <w:hideMark/>
          </w:tcPr>
          <w:p w14:paraId="006A5508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  <w:p w14:paraId="0A4CC211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MI ≥ 30.0</w:t>
            </w:r>
          </w:p>
        </w:tc>
      </w:tr>
      <w:tr w:rsidR="00BD3FE8" w:rsidRPr="00373B0C" w14:paraId="0316D6CB" w14:textId="77777777" w:rsidTr="00C6542B">
        <w:trPr>
          <w:trHeight w:val="283"/>
        </w:trPr>
        <w:tc>
          <w:tcPr>
            <w:tcW w:w="3029" w:type="pct"/>
            <w:gridSpan w:val="7"/>
            <w:shd w:val="clear" w:color="auto" w:fill="FFFFFF" w:themeFill="background1"/>
            <w:noWrap/>
            <w:hideMark/>
          </w:tcPr>
          <w:p w14:paraId="31E72016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ales</w:t>
            </w:r>
          </w:p>
        </w:tc>
        <w:tc>
          <w:tcPr>
            <w:tcW w:w="1971" w:type="pct"/>
            <w:gridSpan w:val="5"/>
            <w:shd w:val="clear" w:color="auto" w:fill="FFFFFF" w:themeFill="background1"/>
            <w:noWrap/>
            <w:hideMark/>
          </w:tcPr>
          <w:p w14:paraId="0AC6AE3B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emales</w:t>
            </w:r>
          </w:p>
        </w:tc>
      </w:tr>
      <w:tr w:rsidR="00C6542B" w:rsidRPr="00373B0C" w14:paraId="42A43299" w14:textId="77777777" w:rsidTr="00C6542B">
        <w:trPr>
          <w:trHeight w:val="283"/>
        </w:trPr>
        <w:tc>
          <w:tcPr>
            <w:tcW w:w="843" w:type="pct"/>
            <w:gridSpan w:val="2"/>
            <w:shd w:val="clear" w:color="auto" w:fill="FFFFFF" w:themeFill="background1"/>
            <w:noWrap/>
            <w:hideMark/>
          </w:tcPr>
          <w:p w14:paraId="1E3AD68E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sz w:val="12"/>
                <w:szCs w:val="12"/>
                <w:lang w:val="en-GB"/>
              </w:rPr>
              <w:t>Age</w:t>
            </w:r>
          </w:p>
        </w:tc>
        <w:tc>
          <w:tcPr>
            <w:tcW w:w="441" w:type="pct"/>
            <w:shd w:val="clear" w:color="auto" w:fill="FFFFFF" w:themeFill="background1"/>
            <w:noWrap/>
            <w:hideMark/>
          </w:tcPr>
          <w:p w14:paraId="5245D0E4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476" w:type="pct"/>
            <w:shd w:val="clear" w:color="auto" w:fill="FFFFFF" w:themeFill="background1"/>
            <w:noWrap/>
            <w:hideMark/>
          </w:tcPr>
          <w:p w14:paraId="5B6B9A5C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433" w:type="pct"/>
            <w:shd w:val="clear" w:color="auto" w:fill="FFFFFF" w:themeFill="background1"/>
            <w:noWrap/>
            <w:hideMark/>
          </w:tcPr>
          <w:p w14:paraId="4A0DABF7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378" w:type="pct"/>
            <w:shd w:val="clear" w:color="auto" w:fill="FFFFFF" w:themeFill="background1"/>
            <w:noWrap/>
            <w:hideMark/>
          </w:tcPr>
          <w:p w14:paraId="098AF5D4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458" w:type="pct"/>
            <w:shd w:val="clear" w:color="auto" w:fill="FFFFFF" w:themeFill="background1"/>
            <w:noWrap/>
            <w:hideMark/>
          </w:tcPr>
          <w:p w14:paraId="33058A5A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  <w:tc>
          <w:tcPr>
            <w:tcW w:w="379" w:type="pct"/>
            <w:shd w:val="clear" w:color="auto" w:fill="FFFFFF" w:themeFill="background1"/>
            <w:noWrap/>
            <w:hideMark/>
          </w:tcPr>
          <w:p w14:paraId="76996B58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379" w:type="pct"/>
            <w:shd w:val="clear" w:color="auto" w:fill="FFFFFF" w:themeFill="background1"/>
            <w:noWrap/>
            <w:hideMark/>
          </w:tcPr>
          <w:p w14:paraId="76B80833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379" w:type="pct"/>
            <w:shd w:val="clear" w:color="auto" w:fill="FFFFFF" w:themeFill="background1"/>
            <w:noWrap/>
            <w:hideMark/>
          </w:tcPr>
          <w:p w14:paraId="0D1F88D6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378" w:type="pct"/>
            <w:shd w:val="clear" w:color="auto" w:fill="FFFFFF" w:themeFill="background1"/>
            <w:noWrap/>
            <w:hideMark/>
          </w:tcPr>
          <w:p w14:paraId="0DD13A69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455" w:type="pct"/>
            <w:shd w:val="clear" w:color="auto" w:fill="FFFFFF" w:themeFill="background1"/>
            <w:noWrap/>
            <w:hideMark/>
          </w:tcPr>
          <w:p w14:paraId="2EBA7841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</w:tr>
      <w:tr w:rsidR="00C6542B" w:rsidRPr="00373B0C" w14:paraId="4DD189BB" w14:textId="77777777" w:rsidTr="00C6542B">
        <w:trPr>
          <w:trHeight w:val="283"/>
        </w:trPr>
        <w:tc>
          <w:tcPr>
            <w:tcW w:w="526" w:type="pct"/>
            <w:shd w:val="clear" w:color="auto" w:fill="FFFFFF" w:themeFill="background1"/>
            <w:noWrap/>
            <w:hideMark/>
          </w:tcPr>
          <w:p w14:paraId="30360162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22DFD25D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41" w:type="pct"/>
            <w:shd w:val="clear" w:color="auto" w:fill="FFFFFF" w:themeFill="background1"/>
            <w:noWrap/>
          </w:tcPr>
          <w:p w14:paraId="7F95F161" w14:textId="54572D62" w:rsidR="00BD3FE8" w:rsidRPr="00373B0C" w:rsidRDefault="00FD4A3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365A0DE6" w14:textId="072070CF" w:rsidR="00BD3FE8" w:rsidRPr="00373B0C" w:rsidRDefault="00F8633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8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37D40D8B" w14:textId="25634BE5" w:rsidR="00BD3FE8" w:rsidRPr="00373B0C" w:rsidRDefault="0014551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82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5D1850EE" w14:textId="7B93599D" w:rsidR="00BD3FE8" w:rsidRPr="00373B0C" w:rsidRDefault="00661A6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5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08E5A696" w14:textId="08BEB965" w:rsidR="00BD3FE8" w:rsidRPr="00373B0C" w:rsidRDefault="00100C6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D348016" w14:textId="1741E774" w:rsidR="00BD3FE8" w:rsidRPr="00373B0C" w:rsidRDefault="00806B0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1222C3A8" w14:textId="457C15C8" w:rsidR="00BD3FE8" w:rsidRPr="00373B0C" w:rsidRDefault="0056675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0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AB8BAA7" w14:textId="0074C844" w:rsidR="00BD3FE8" w:rsidRPr="00373B0C" w:rsidRDefault="00015A8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2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7BDD8277" w14:textId="4D680561" w:rsidR="00BD3FE8" w:rsidRPr="00373B0C" w:rsidRDefault="0016570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5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7BE2FB59" w14:textId="14761923" w:rsidR="00BD3FE8" w:rsidRPr="00373B0C" w:rsidRDefault="00DA6B4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</w:t>
            </w:r>
          </w:p>
        </w:tc>
      </w:tr>
      <w:tr w:rsidR="00C6542B" w:rsidRPr="00373B0C" w14:paraId="595BBC66" w14:textId="77777777" w:rsidTr="00C6542B">
        <w:trPr>
          <w:trHeight w:val="283"/>
        </w:trPr>
        <w:tc>
          <w:tcPr>
            <w:tcW w:w="526" w:type="pct"/>
            <w:vMerge w:val="restart"/>
            <w:shd w:val="clear" w:color="auto" w:fill="FFFFFF" w:themeFill="background1"/>
            <w:noWrap/>
            <w:hideMark/>
          </w:tcPr>
          <w:p w14:paraId="7A9DA345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umbar multifidus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0C8D9431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2E7AD4AC" w14:textId="2AAE1CB0" w:rsidR="00BD3FE8" w:rsidRPr="00373B0C" w:rsidRDefault="00FD4A3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393D9F27" w14:textId="5C301E5F" w:rsidR="00BD3FE8" w:rsidRPr="00373B0C" w:rsidRDefault="00F8633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0C0F7EC0" w14:textId="0C21C4F7" w:rsidR="00BD3FE8" w:rsidRPr="00373B0C" w:rsidRDefault="0014551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4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497E4E96" w14:textId="6098B893" w:rsidR="00BD3FE8" w:rsidRPr="00373B0C" w:rsidRDefault="00661A6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9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0D99AB3C" w14:textId="19793FB8" w:rsidR="00BD3FE8" w:rsidRPr="00373B0C" w:rsidRDefault="00100C6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5.5(2.1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B4ACEFF" w14:textId="2D2C6329" w:rsidR="00BD3FE8" w:rsidRPr="00373B0C" w:rsidRDefault="00806B0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6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FF4014C" w14:textId="23A55383" w:rsidR="00BD3FE8" w:rsidRPr="00373B0C" w:rsidRDefault="0056675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9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2EE2B9B2" w14:textId="1592E778" w:rsidR="00BD3FE8" w:rsidRPr="00373B0C" w:rsidRDefault="00015A8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5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4AFAA985" w14:textId="3F72E2F5" w:rsidR="00BD3FE8" w:rsidRPr="00373B0C" w:rsidRDefault="0016570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1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0D463494" w14:textId="11AF14AE" w:rsidR="00BD3FE8" w:rsidRPr="00373B0C" w:rsidRDefault="00DA6B4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C6542B" w:rsidRPr="00373B0C" w14:paraId="14C77A57" w14:textId="77777777" w:rsidTr="00C6542B">
        <w:trPr>
          <w:trHeight w:val="283"/>
        </w:trPr>
        <w:tc>
          <w:tcPr>
            <w:tcW w:w="526" w:type="pct"/>
            <w:vMerge/>
            <w:shd w:val="clear" w:color="auto" w:fill="FFFFFF" w:themeFill="background1"/>
            <w:hideMark/>
          </w:tcPr>
          <w:p w14:paraId="2F577C75" w14:textId="77777777" w:rsidR="00BD3FE8" w:rsidRPr="00373B0C" w:rsidRDefault="00BD3FE8" w:rsidP="00E03D2E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4A4E6174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3BFD8DE3" w14:textId="0FE58172" w:rsidR="00BD3FE8" w:rsidRPr="00373B0C" w:rsidRDefault="007B3D4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9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093902C7" w14:textId="09021E17" w:rsidR="00BD3FE8" w:rsidRPr="00373B0C" w:rsidRDefault="00F8633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9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6B2C4071" w14:textId="25F722FF" w:rsidR="00BD3FE8" w:rsidRPr="00373B0C" w:rsidRDefault="0014551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1BB11914" w14:textId="5D734ACB" w:rsidR="00BD3FE8" w:rsidRPr="00373B0C" w:rsidRDefault="00661A6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741BC8A3" w14:textId="48511AFA" w:rsidR="00BD3FE8" w:rsidRPr="00373B0C" w:rsidRDefault="00100C6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8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8ED1424" w14:textId="3B5236BB" w:rsidR="00BD3FE8" w:rsidRPr="00373B0C" w:rsidRDefault="00806B0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3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A2A9DE4" w14:textId="2A4BFEF2" w:rsidR="00BD3FE8" w:rsidRPr="00373B0C" w:rsidRDefault="0056675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7FF8147B" w14:textId="17D2FDBF" w:rsidR="00BD3FE8" w:rsidRPr="00373B0C" w:rsidRDefault="00015A8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6B36BF06" w14:textId="3F52C67B" w:rsidR="00BD3FE8" w:rsidRPr="00373B0C" w:rsidRDefault="0016570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2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2E4B2B43" w14:textId="04B91D33" w:rsidR="00BD3FE8" w:rsidRPr="00373B0C" w:rsidRDefault="00DA6B4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C6542B" w:rsidRPr="00373B0C" w14:paraId="129BF7EE" w14:textId="77777777" w:rsidTr="00C6542B">
        <w:trPr>
          <w:trHeight w:val="283"/>
        </w:trPr>
        <w:tc>
          <w:tcPr>
            <w:tcW w:w="526" w:type="pct"/>
            <w:vMerge w:val="restart"/>
            <w:shd w:val="clear" w:color="auto" w:fill="FFFFFF" w:themeFill="background1"/>
            <w:noWrap/>
            <w:hideMark/>
          </w:tcPr>
          <w:p w14:paraId="43AD1CA5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rector spinae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6330B2E4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5E4BC392" w14:textId="2356F18D" w:rsidR="00BD3FE8" w:rsidRPr="00373B0C" w:rsidRDefault="007B3D4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1B9AA3B7" w14:textId="3806ADA6" w:rsidR="00BD3FE8" w:rsidRPr="00373B0C" w:rsidRDefault="00F8633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168757A2" w14:textId="35E9BDA1" w:rsidR="00BD3FE8" w:rsidRPr="00373B0C" w:rsidRDefault="0014551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6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6139A583" w14:textId="28F14799" w:rsidR="00BD3FE8" w:rsidRPr="00373B0C" w:rsidRDefault="00661A6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1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7B8F6D40" w14:textId="398F3D05" w:rsidR="00BD3FE8" w:rsidRPr="00373B0C" w:rsidRDefault="00C6542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6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485F2836" w14:textId="75E0D1EB" w:rsidR="00BD3FE8" w:rsidRPr="00373B0C" w:rsidRDefault="00806B0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6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0596721E" w14:textId="6D67D13A" w:rsidR="00BD3FE8" w:rsidRPr="00373B0C" w:rsidRDefault="0056675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77A49BD9" w14:textId="238FDE35" w:rsidR="00BD3FE8" w:rsidRPr="00373B0C" w:rsidRDefault="00015A8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00FBC175" w14:textId="08538804" w:rsidR="00BD3FE8" w:rsidRPr="00373B0C" w:rsidRDefault="0016570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55394F17" w14:textId="4CA1D3AA" w:rsidR="00BD3FE8" w:rsidRPr="00373B0C" w:rsidRDefault="00DA6B4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C6542B" w:rsidRPr="00373B0C" w14:paraId="285C5422" w14:textId="77777777" w:rsidTr="00C6542B">
        <w:trPr>
          <w:trHeight w:val="283"/>
        </w:trPr>
        <w:tc>
          <w:tcPr>
            <w:tcW w:w="526" w:type="pct"/>
            <w:vMerge/>
            <w:shd w:val="clear" w:color="auto" w:fill="FFFFFF" w:themeFill="background1"/>
            <w:hideMark/>
          </w:tcPr>
          <w:p w14:paraId="04832AD9" w14:textId="77777777" w:rsidR="00BD3FE8" w:rsidRPr="00373B0C" w:rsidRDefault="00BD3FE8" w:rsidP="00E03D2E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370F81F4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68F92D2D" w14:textId="1E4A9D58" w:rsidR="00BD3FE8" w:rsidRPr="00373B0C" w:rsidRDefault="007B3D4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3A4718C0" w14:textId="1668E893" w:rsidR="00BD3FE8" w:rsidRPr="00373B0C" w:rsidRDefault="00F8633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548D4BD3" w14:textId="5AFFE89A" w:rsidR="00BD3FE8" w:rsidRPr="00373B0C" w:rsidRDefault="0014551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4BA2C1D5" w14:textId="475122BA" w:rsidR="00BD3FE8" w:rsidRPr="00373B0C" w:rsidRDefault="00661A6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2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3DF2DC99" w14:textId="29DDF017" w:rsidR="00BD3FE8" w:rsidRPr="00373B0C" w:rsidRDefault="00C6542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5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2905B9B7" w14:textId="03E7DF49" w:rsidR="00BD3FE8" w:rsidRPr="00373B0C" w:rsidRDefault="00806B0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8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BB27D0B" w14:textId="11A99650" w:rsidR="00BD3FE8" w:rsidRPr="00373B0C" w:rsidRDefault="0056675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1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973E77C" w14:textId="3889BA34" w:rsidR="00BD3FE8" w:rsidRPr="00373B0C" w:rsidRDefault="00015A8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1E846DBF" w14:textId="24F67A75" w:rsidR="00BD3FE8" w:rsidRPr="00373B0C" w:rsidRDefault="0016570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5972E8DD" w14:textId="77420C0D" w:rsidR="00BD3FE8" w:rsidRPr="00373B0C" w:rsidRDefault="00DA6B4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C6542B" w:rsidRPr="00373B0C" w14:paraId="6271D758" w14:textId="77777777" w:rsidTr="00C6542B">
        <w:trPr>
          <w:trHeight w:val="283"/>
        </w:trPr>
        <w:tc>
          <w:tcPr>
            <w:tcW w:w="526" w:type="pct"/>
            <w:vMerge w:val="restart"/>
            <w:shd w:val="clear" w:color="auto" w:fill="FFFFFF" w:themeFill="background1"/>
            <w:noWrap/>
            <w:hideMark/>
          </w:tcPr>
          <w:p w14:paraId="79145AC4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soas major</w:t>
            </w: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1CEAF6CF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7D0B225C" w14:textId="77D5F9D0" w:rsidR="00BD3FE8" w:rsidRPr="00373B0C" w:rsidRDefault="007B3D4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2F322859" w14:textId="134CD1AC" w:rsidR="00BD3FE8" w:rsidRPr="00373B0C" w:rsidRDefault="00F8633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32429ACD" w14:textId="3B82F9CA" w:rsidR="00BD3FE8" w:rsidRPr="00373B0C" w:rsidRDefault="0014551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4039745A" w14:textId="3BA1D1A2" w:rsidR="00BD3FE8" w:rsidRPr="00373B0C" w:rsidRDefault="00661A6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77317E47" w14:textId="71E53CA4" w:rsidR="00BD3FE8" w:rsidRPr="00373B0C" w:rsidRDefault="00C6542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40C664FA" w14:textId="563D526C" w:rsidR="00BD3FE8" w:rsidRPr="00373B0C" w:rsidRDefault="00806B0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161C95FA" w14:textId="466F7B01" w:rsidR="00BD3FE8" w:rsidRPr="00373B0C" w:rsidRDefault="0056675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61B2526A" w14:textId="2C7EAF40" w:rsidR="00BD3FE8" w:rsidRPr="00373B0C" w:rsidRDefault="00015A8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11108800" w14:textId="23684BC8" w:rsidR="00BD3FE8" w:rsidRPr="00373B0C" w:rsidRDefault="0016570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423E1329" w14:textId="3BD5531F" w:rsidR="00BD3FE8" w:rsidRPr="00373B0C" w:rsidRDefault="00DA6B4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C6542B" w:rsidRPr="00373B0C" w14:paraId="3718C0E5" w14:textId="77777777" w:rsidTr="00C6542B">
        <w:trPr>
          <w:trHeight w:val="283"/>
        </w:trPr>
        <w:tc>
          <w:tcPr>
            <w:tcW w:w="526" w:type="pct"/>
            <w:vMerge/>
            <w:shd w:val="clear" w:color="auto" w:fill="FFFFFF" w:themeFill="background1"/>
            <w:hideMark/>
          </w:tcPr>
          <w:p w14:paraId="445F47CD" w14:textId="77777777" w:rsidR="00BD3FE8" w:rsidRPr="00373B0C" w:rsidRDefault="00BD3FE8" w:rsidP="00E03D2E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8" w:type="pct"/>
            <w:shd w:val="clear" w:color="auto" w:fill="FFFFFF" w:themeFill="background1"/>
            <w:noWrap/>
            <w:hideMark/>
          </w:tcPr>
          <w:p w14:paraId="16524E7B" w14:textId="77777777" w:rsidR="00BD3FE8" w:rsidRPr="00373B0C" w:rsidRDefault="00BD3FE8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6E997157" w14:textId="657D0FD3" w:rsidR="00BD3FE8" w:rsidRPr="00373B0C" w:rsidRDefault="007B3D41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FFFFFF" w:themeFill="background1"/>
            <w:noWrap/>
          </w:tcPr>
          <w:p w14:paraId="0F9DFA57" w14:textId="1058899F" w:rsidR="00BD3FE8" w:rsidRPr="00373B0C" w:rsidRDefault="00F8633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</w:tcPr>
          <w:p w14:paraId="3A998617" w14:textId="25688920" w:rsidR="00BD3FE8" w:rsidRPr="00373B0C" w:rsidRDefault="0014551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2EB9F9D2" w14:textId="69617F5B" w:rsidR="00BD3FE8" w:rsidRPr="00373B0C" w:rsidRDefault="00661A6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  <w:noWrap/>
          </w:tcPr>
          <w:p w14:paraId="2FB1C27C" w14:textId="0796B0EA" w:rsidR="00BD3FE8" w:rsidRPr="00373B0C" w:rsidRDefault="00C6542B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517ED6AD" w14:textId="0F971D37" w:rsidR="00BD3FE8" w:rsidRPr="00373B0C" w:rsidRDefault="00806B0D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09FE9D91" w14:textId="463EF895" w:rsidR="00BD3FE8" w:rsidRPr="00373B0C" w:rsidRDefault="0056675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9" w:type="pct"/>
            <w:shd w:val="clear" w:color="auto" w:fill="FFFFFF" w:themeFill="background1"/>
            <w:noWrap/>
          </w:tcPr>
          <w:p w14:paraId="07EF7AAD" w14:textId="686A5D5E" w:rsidR="00BD3FE8" w:rsidRPr="00373B0C" w:rsidRDefault="00015A87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78" w:type="pct"/>
            <w:shd w:val="clear" w:color="auto" w:fill="FFFFFF" w:themeFill="background1"/>
            <w:noWrap/>
          </w:tcPr>
          <w:p w14:paraId="0941FEC4" w14:textId="496F02F1" w:rsidR="00BD3FE8" w:rsidRPr="00373B0C" w:rsidRDefault="0016570E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14:paraId="43D7565B" w14:textId="01E2A49B" w:rsidR="00BD3FE8" w:rsidRPr="00373B0C" w:rsidRDefault="00DA6B4C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</w:tbl>
    <w:p w14:paraId="2C755A63" w14:textId="77777777" w:rsidR="004C09CB" w:rsidRDefault="004C09CB"/>
    <w:sectPr w:rsidR="004C09C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B09A0" w14:textId="77777777" w:rsidR="004D4A97" w:rsidRDefault="004D4A97" w:rsidP="00BD3FE8">
      <w:r>
        <w:separator/>
      </w:r>
    </w:p>
  </w:endnote>
  <w:endnote w:type="continuationSeparator" w:id="0">
    <w:p w14:paraId="3FABE873" w14:textId="77777777" w:rsidR="004D4A97" w:rsidRDefault="004D4A97" w:rsidP="00BD3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630B7" w14:textId="01718669" w:rsidR="00BD3FE8" w:rsidRPr="005A5E54" w:rsidRDefault="00BD3FE8">
    <w:pPr>
      <w:pStyle w:val="Voettekst"/>
      <w:jc w:val="right"/>
      <w:rPr>
        <w:rFonts w:ascii="Arial" w:hAnsi="Arial" w:cs="Arial"/>
        <w:sz w:val="21"/>
        <w:szCs w:val="21"/>
      </w:rPr>
    </w:pPr>
  </w:p>
  <w:p w14:paraId="1717A251" w14:textId="77777777" w:rsidR="00BD3FE8" w:rsidRDefault="00BD3FE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EE790" w14:textId="77777777" w:rsidR="004D4A97" w:rsidRDefault="004D4A97" w:rsidP="00BD3FE8">
      <w:r>
        <w:separator/>
      </w:r>
    </w:p>
  </w:footnote>
  <w:footnote w:type="continuationSeparator" w:id="0">
    <w:p w14:paraId="42239830" w14:textId="77777777" w:rsidR="004D4A97" w:rsidRDefault="004D4A97" w:rsidP="00BD3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FE8"/>
    <w:rsid w:val="00015A87"/>
    <w:rsid w:val="00100C67"/>
    <w:rsid w:val="0014551C"/>
    <w:rsid w:val="0016570E"/>
    <w:rsid w:val="001777BE"/>
    <w:rsid w:val="00185836"/>
    <w:rsid w:val="001E5546"/>
    <w:rsid w:val="002512DD"/>
    <w:rsid w:val="0026540B"/>
    <w:rsid w:val="002E6220"/>
    <w:rsid w:val="00316CF4"/>
    <w:rsid w:val="00345C3C"/>
    <w:rsid w:val="00347CB1"/>
    <w:rsid w:val="003551EA"/>
    <w:rsid w:val="00355D7D"/>
    <w:rsid w:val="003E13F7"/>
    <w:rsid w:val="003F2A89"/>
    <w:rsid w:val="004A0553"/>
    <w:rsid w:val="004C09CB"/>
    <w:rsid w:val="004D4A97"/>
    <w:rsid w:val="005348D0"/>
    <w:rsid w:val="00566757"/>
    <w:rsid w:val="005A4108"/>
    <w:rsid w:val="00637F95"/>
    <w:rsid w:val="006414EA"/>
    <w:rsid w:val="00660DBE"/>
    <w:rsid w:val="00661A6D"/>
    <w:rsid w:val="006B4B43"/>
    <w:rsid w:val="006F4C9B"/>
    <w:rsid w:val="00715CE2"/>
    <w:rsid w:val="00747815"/>
    <w:rsid w:val="007B3D41"/>
    <w:rsid w:val="00806B0D"/>
    <w:rsid w:val="0084196F"/>
    <w:rsid w:val="008F2F18"/>
    <w:rsid w:val="00945E16"/>
    <w:rsid w:val="00AC6871"/>
    <w:rsid w:val="00AF31DA"/>
    <w:rsid w:val="00B37F91"/>
    <w:rsid w:val="00B70A3F"/>
    <w:rsid w:val="00BC0F20"/>
    <w:rsid w:val="00BC0FEF"/>
    <w:rsid w:val="00BD3FE8"/>
    <w:rsid w:val="00BE078A"/>
    <w:rsid w:val="00C03D94"/>
    <w:rsid w:val="00C63C4D"/>
    <w:rsid w:val="00C6542B"/>
    <w:rsid w:val="00C81249"/>
    <w:rsid w:val="00C975E2"/>
    <w:rsid w:val="00CB3456"/>
    <w:rsid w:val="00CE7BE8"/>
    <w:rsid w:val="00D47683"/>
    <w:rsid w:val="00D50196"/>
    <w:rsid w:val="00D84509"/>
    <w:rsid w:val="00DA6B4C"/>
    <w:rsid w:val="00E40AC0"/>
    <w:rsid w:val="00E73270"/>
    <w:rsid w:val="00E93025"/>
    <w:rsid w:val="00ED562B"/>
    <w:rsid w:val="00F7689C"/>
    <w:rsid w:val="00F86337"/>
    <w:rsid w:val="00FD3E39"/>
    <w:rsid w:val="00FD4A3E"/>
    <w:rsid w:val="00FF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3053F"/>
  <w15:chartTrackingRefBased/>
  <w15:docId w15:val="{EA4FE186-3653-456E-A4EA-14A871216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1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3FE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BD3FE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BD3FE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D3FE8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BD3FE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D3FE8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481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o Wesselink</dc:creator>
  <cp:keywords/>
  <dc:description/>
  <cp:lastModifiedBy>Eddo Wesselink</cp:lastModifiedBy>
  <cp:revision>61</cp:revision>
  <dcterms:created xsi:type="dcterms:W3CDTF">2023-08-28T18:57:00Z</dcterms:created>
  <dcterms:modified xsi:type="dcterms:W3CDTF">2024-02-19T08:51:00Z</dcterms:modified>
</cp:coreProperties>
</file>